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CF15E" w14:textId="77777777" w:rsidR="00587A6F" w:rsidRPr="00FC79AB" w:rsidRDefault="00587A6F" w:rsidP="00587A6F">
      <w:pPr>
        <w:pStyle w:val="Heading1"/>
      </w:pPr>
      <w:r w:rsidRPr="00FC79AB">
        <w:t>Supporting information</w:t>
      </w:r>
    </w:p>
    <w:p w14:paraId="32178D88" w14:textId="73BCA051" w:rsidR="00587A6F" w:rsidRPr="007D0A7E" w:rsidRDefault="00587A6F" w:rsidP="00587A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0A7E">
        <w:rPr>
          <w:rFonts w:ascii="Times New Roman" w:hAnsi="Times New Roman" w:cs="Times New Roman"/>
          <w:b/>
          <w:bCs/>
          <w:sz w:val="24"/>
          <w:szCs w:val="24"/>
          <w:lang w:val="en-NZ" w:eastAsia="zh-CN" w:bidi="ar-SA"/>
        </w:rPr>
        <w:t xml:space="preserve">S2 Table. </w:t>
      </w:r>
      <w:bookmarkStart w:id="0" w:name="_Hlk46345099"/>
      <w:r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311507"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data of (a) </w:t>
      </w:r>
      <w:r w:rsidRPr="007D0A7E">
        <w:rPr>
          <w:rFonts w:ascii="Times New Roman" w:hAnsi="Times New Roman" w:cs="Times New Roman"/>
          <w:b/>
          <w:bCs/>
          <w:sz w:val="24"/>
          <w:szCs w:val="24"/>
          <w:lang w:val="en-NZ" w:eastAsia="zh-CN" w:bidi="ar-SA"/>
        </w:rPr>
        <w:t xml:space="preserve">weight (kg) </w:t>
      </w:r>
      <w:r w:rsidR="00260678"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11507"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260678"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body mass index (BMI) </w:t>
      </w:r>
      <w:r w:rsidRPr="007D0A7E">
        <w:rPr>
          <w:rFonts w:ascii="Times New Roman" w:hAnsi="Times New Roman" w:cs="Times New Roman"/>
          <w:b/>
          <w:bCs/>
          <w:sz w:val="24"/>
          <w:szCs w:val="24"/>
        </w:rPr>
        <w:t xml:space="preserve">by sex and age groups among Thais </w:t>
      </w:r>
      <w:bookmarkEnd w:id="0"/>
    </w:p>
    <w:p w14:paraId="265F33AC" w14:textId="11C7F4EA" w:rsidR="00311507" w:rsidRPr="007D0A7E" w:rsidRDefault="00311507" w:rsidP="00587A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0A7E">
        <w:rPr>
          <w:rFonts w:ascii="Times New Roman" w:hAnsi="Times New Roman" w:cs="Times New Roman"/>
          <w:b/>
          <w:bCs/>
          <w:sz w:val="24"/>
          <w:szCs w:val="24"/>
        </w:rPr>
        <w:t>(a) Weight (kg) by sex and age groups</w:t>
      </w:r>
    </w:p>
    <w:tbl>
      <w:tblPr>
        <w:tblStyle w:val="TableGrid"/>
        <w:tblW w:w="9491" w:type="dxa"/>
        <w:jc w:val="center"/>
        <w:tblLayout w:type="fixed"/>
        <w:tblLook w:val="04A0" w:firstRow="1" w:lastRow="0" w:firstColumn="1" w:lastColumn="0" w:noHBand="0" w:noVBand="1"/>
      </w:tblPr>
      <w:tblGrid>
        <w:gridCol w:w="1608"/>
        <w:gridCol w:w="1917"/>
        <w:gridCol w:w="1537"/>
        <w:gridCol w:w="2647"/>
        <w:gridCol w:w="1782"/>
      </w:tblGrid>
      <w:tr w:rsidR="00311507" w:rsidRPr="007D0A7E" w14:paraId="126F1679" w14:textId="77777777" w:rsidTr="00311507">
        <w:trPr>
          <w:trHeight w:val="521"/>
          <w:tblHeader/>
          <w:jc w:val="center"/>
        </w:trPr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6F97320B" w14:textId="77777777" w:rsidR="00311507" w:rsidRPr="007D0A7E" w:rsidRDefault="00311507" w:rsidP="00B55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" w:name="_Hlk46344488"/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917" w:type="dxa"/>
            <w:shd w:val="clear" w:color="auto" w:fill="D9D9D9" w:themeFill="background1" w:themeFillShade="D9"/>
            <w:vAlign w:val="center"/>
          </w:tcPr>
          <w:p w14:paraId="1667BB99" w14:textId="77777777" w:rsidR="00311507" w:rsidRPr="007D0A7E" w:rsidRDefault="00311507" w:rsidP="00B558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groups (years)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32AE5E98" w14:textId="2B38125A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amples</w:t>
            </w:r>
          </w:p>
        </w:tc>
        <w:tc>
          <w:tcPr>
            <w:tcW w:w="2647" w:type="dxa"/>
            <w:shd w:val="clear" w:color="auto" w:fill="D9D9D9" w:themeFill="background1" w:themeFillShade="D9"/>
            <w:vAlign w:val="center"/>
          </w:tcPr>
          <w:p w14:paraId="5FA98CF0" w14:textId="6040D814" w:rsidR="00311507" w:rsidRPr="007D0A7E" w:rsidRDefault="00311507" w:rsidP="00B55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, kg</w:t>
            </w:r>
          </w:p>
          <w:p w14:paraId="0690B978" w14:textId="77777777" w:rsidR="00311507" w:rsidRPr="007D0A7E" w:rsidRDefault="00311507" w:rsidP="00B55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1782" w:type="dxa"/>
            <w:shd w:val="clear" w:color="auto" w:fill="D9D9D9" w:themeFill="background1" w:themeFillShade="D9"/>
            <w:vAlign w:val="center"/>
          </w:tcPr>
          <w:p w14:paraId="0A0C3C39" w14:textId="35FE3412" w:rsidR="00311507" w:rsidRPr="007D0A7E" w:rsidRDefault="00A43A1F" w:rsidP="00B558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tandard 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rror</w:t>
            </w:r>
          </w:p>
        </w:tc>
      </w:tr>
      <w:tr w:rsidR="00311507" w:rsidRPr="007D0A7E" w14:paraId="4344F12D" w14:textId="77777777" w:rsidTr="00311507">
        <w:trPr>
          <w:trHeight w:val="285"/>
          <w:jc w:val="center"/>
        </w:trPr>
        <w:tc>
          <w:tcPr>
            <w:tcW w:w="1608" w:type="dxa"/>
            <w:vMerge w:val="restart"/>
          </w:tcPr>
          <w:p w14:paraId="4ABDE989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  <w:tc>
          <w:tcPr>
            <w:tcW w:w="1917" w:type="dxa"/>
            <w:vAlign w:val="bottom"/>
          </w:tcPr>
          <w:p w14:paraId="72B514D8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537" w:type="dxa"/>
          </w:tcPr>
          <w:p w14:paraId="663A9E64" w14:textId="198741CE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B4BA6" w14:textId="56CDA17A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0D520AD5" w14:textId="7F5707E0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7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61A20" w14:textId="0AB77A62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11507" w:rsidRPr="007D0A7E" w14:paraId="2C9CCE55" w14:textId="77777777" w:rsidTr="00311507">
        <w:trPr>
          <w:trHeight w:val="300"/>
          <w:jc w:val="center"/>
        </w:trPr>
        <w:tc>
          <w:tcPr>
            <w:tcW w:w="1608" w:type="dxa"/>
            <w:vMerge/>
          </w:tcPr>
          <w:p w14:paraId="46E523FD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bottom"/>
          </w:tcPr>
          <w:p w14:paraId="5FA2762D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537" w:type="dxa"/>
          </w:tcPr>
          <w:p w14:paraId="053DD12A" w14:textId="4FDEF194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18756" w14:textId="40FE1333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14:paraId="6681A576" w14:textId="3CDCF8F1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A0CE0" w14:textId="437FC76F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311507" w:rsidRPr="007D0A7E" w14:paraId="2CF03071" w14:textId="77777777" w:rsidTr="00311507">
        <w:trPr>
          <w:trHeight w:val="285"/>
          <w:jc w:val="center"/>
        </w:trPr>
        <w:tc>
          <w:tcPr>
            <w:tcW w:w="1608" w:type="dxa"/>
            <w:vMerge/>
          </w:tcPr>
          <w:p w14:paraId="16A46E5F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bottom"/>
          </w:tcPr>
          <w:p w14:paraId="3D2ADDAC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-17</w:t>
            </w:r>
          </w:p>
        </w:tc>
        <w:tc>
          <w:tcPr>
            <w:tcW w:w="1537" w:type="dxa"/>
          </w:tcPr>
          <w:p w14:paraId="725FDF8D" w14:textId="76B7412D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97A99D" w14:textId="6A3C12B0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3A52BCCF" w14:textId="33DBE9B2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03CFB" w14:textId="015EF564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311507" w:rsidRPr="007D0A7E" w14:paraId="44CB386D" w14:textId="77777777" w:rsidTr="00311507">
        <w:trPr>
          <w:trHeight w:val="300"/>
          <w:jc w:val="center"/>
        </w:trPr>
        <w:tc>
          <w:tcPr>
            <w:tcW w:w="1608" w:type="dxa"/>
            <w:vMerge/>
          </w:tcPr>
          <w:p w14:paraId="157F2EED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bottom"/>
          </w:tcPr>
          <w:p w14:paraId="4B3805B3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537" w:type="dxa"/>
          </w:tcPr>
          <w:p w14:paraId="7E1B724A" w14:textId="7461932D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501F7" w14:textId="631029AB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  <w:p w14:paraId="56C95D56" w14:textId="64091289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6.9, 69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220A4" w14:textId="1CDDFC61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  <w:tr w:rsidR="00311507" w:rsidRPr="007D0A7E" w14:paraId="286131EF" w14:textId="77777777" w:rsidTr="00311507">
        <w:trPr>
          <w:trHeight w:val="285"/>
          <w:jc w:val="center"/>
        </w:trPr>
        <w:tc>
          <w:tcPr>
            <w:tcW w:w="1608" w:type="dxa"/>
            <w:vMerge/>
          </w:tcPr>
          <w:p w14:paraId="43408963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bottom"/>
          </w:tcPr>
          <w:p w14:paraId="1DE36200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1537" w:type="dxa"/>
          </w:tcPr>
          <w:p w14:paraId="58EE71D0" w14:textId="32D0730F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6C633" w14:textId="7DFC73AB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  <w:p w14:paraId="0F9E6999" w14:textId="7777777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4.7, 66.8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DBAB9" w14:textId="15583A24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311507" w:rsidRPr="007D0A7E" w14:paraId="6ECDABE4" w14:textId="77777777" w:rsidTr="00311507">
        <w:trPr>
          <w:trHeight w:val="300"/>
          <w:jc w:val="center"/>
        </w:trPr>
        <w:tc>
          <w:tcPr>
            <w:tcW w:w="1608" w:type="dxa"/>
            <w:vMerge/>
          </w:tcPr>
          <w:p w14:paraId="33C578CA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bottom"/>
          </w:tcPr>
          <w:p w14:paraId="39B7A47E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5 or older </w:t>
            </w:r>
          </w:p>
        </w:tc>
        <w:tc>
          <w:tcPr>
            <w:tcW w:w="1537" w:type="dxa"/>
          </w:tcPr>
          <w:p w14:paraId="2FBDBC9B" w14:textId="5151CDB0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F1A3E" w14:textId="4E911ACB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  <w:p w14:paraId="7DFE7611" w14:textId="7777777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9.5, 61.4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1FE19" w14:textId="4A875630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311507" w:rsidRPr="007D0A7E" w14:paraId="1605E23F" w14:textId="77777777" w:rsidTr="00311507">
        <w:trPr>
          <w:trHeight w:val="285"/>
          <w:jc w:val="center"/>
        </w:trPr>
        <w:tc>
          <w:tcPr>
            <w:tcW w:w="1608" w:type="dxa"/>
            <w:vMerge/>
          </w:tcPr>
          <w:p w14:paraId="63484D7A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vAlign w:val="center"/>
          </w:tcPr>
          <w:p w14:paraId="67D120B4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men</w:t>
            </w:r>
          </w:p>
        </w:tc>
        <w:tc>
          <w:tcPr>
            <w:tcW w:w="1537" w:type="dxa"/>
          </w:tcPr>
          <w:p w14:paraId="25AB2653" w14:textId="0733E063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,391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8D1D" w14:textId="0506D05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30D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D30D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14:paraId="119F6A8E" w14:textId="73467941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4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.9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F2E74" w14:textId="027E0A07" w:rsidR="00311507" w:rsidRPr="007D0A7E" w:rsidRDefault="00D30DA0" w:rsidP="00B558A6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cs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4</w:t>
            </w:r>
          </w:p>
        </w:tc>
      </w:tr>
      <w:tr w:rsidR="00311507" w:rsidRPr="007D0A7E" w14:paraId="385E1BB9" w14:textId="77777777" w:rsidTr="00311507">
        <w:trPr>
          <w:trHeight w:val="410"/>
          <w:jc w:val="center"/>
        </w:trPr>
        <w:tc>
          <w:tcPr>
            <w:tcW w:w="1608" w:type="dxa"/>
            <w:vMerge w:val="restart"/>
            <w:shd w:val="clear" w:color="auto" w:fill="auto"/>
          </w:tcPr>
          <w:p w14:paraId="7AC55703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917" w:type="dxa"/>
            <w:shd w:val="clear" w:color="auto" w:fill="auto"/>
            <w:vAlign w:val="bottom"/>
          </w:tcPr>
          <w:p w14:paraId="7FA7FCE8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537" w:type="dxa"/>
          </w:tcPr>
          <w:p w14:paraId="78ECE7E1" w14:textId="421353C4" w:rsidR="00311507" w:rsidRPr="00D30DA0" w:rsidRDefault="00D30DA0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ngsana New"/>
                <w:color w:val="000000"/>
                <w:sz w:val="24"/>
                <w:szCs w:val="24"/>
                <w:lang w:val="en-GB"/>
              </w:rPr>
              <w:t>565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AC9B8" w14:textId="31E9FF1E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  <w:p w14:paraId="24095403" w14:textId="7777777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.8, 17.4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23593" w14:textId="1ABB0546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D0A7E"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311507" w:rsidRPr="007D0A7E" w14:paraId="7BB2609D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0D5A6173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5F593910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537" w:type="dxa"/>
          </w:tcPr>
          <w:p w14:paraId="19E02052" w14:textId="593539C0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93A0E" w14:textId="3F66D1DF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30D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  <w:p w14:paraId="5E64EEE5" w14:textId="35B0D916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3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DC81A" w14:textId="054EA210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311507" w:rsidRPr="007D0A7E" w14:paraId="3FB0D196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053158B5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5124B9FF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-17</w:t>
            </w:r>
          </w:p>
        </w:tc>
        <w:tc>
          <w:tcPr>
            <w:tcW w:w="1537" w:type="dxa"/>
          </w:tcPr>
          <w:p w14:paraId="52FE581B" w14:textId="4E97E022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55239" w14:textId="407B6E2B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  <w:p w14:paraId="02900D5B" w14:textId="13044DBD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0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1373B" w14:textId="2308AA88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D0A7E"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311507" w:rsidRPr="007D0A7E" w14:paraId="327F4E91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7D654AC5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31F25B42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537" w:type="dxa"/>
          </w:tcPr>
          <w:p w14:paraId="0AD81C25" w14:textId="4D42700D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B0D01" w14:textId="0286DCFA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  <w:p w14:paraId="1B9EE0C4" w14:textId="7777777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7.5, 59.9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8A0D7" w14:textId="7A4F37D6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</w:tr>
      <w:tr w:rsidR="00311507" w:rsidRPr="007D0A7E" w14:paraId="2288620A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58F5F12F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6E32701D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1537" w:type="dxa"/>
          </w:tcPr>
          <w:p w14:paraId="1A1C8504" w14:textId="13B99CFD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59D5E" w14:textId="1FBC6933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  <w:p w14:paraId="1532D300" w14:textId="7777777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1.2, 62.9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C34F4" w14:textId="0AEF653D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7D0A7E"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</w:p>
        </w:tc>
      </w:tr>
      <w:tr w:rsidR="00311507" w:rsidRPr="007D0A7E" w14:paraId="58ED8E04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6525D499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14:paraId="7759EFE8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5 or older </w:t>
            </w:r>
          </w:p>
        </w:tc>
        <w:tc>
          <w:tcPr>
            <w:tcW w:w="1537" w:type="dxa"/>
          </w:tcPr>
          <w:p w14:paraId="30E140B5" w14:textId="2BB044E5" w:rsidR="00311507" w:rsidRPr="007D0A7E" w:rsidRDefault="007D0A7E" w:rsidP="00B5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E3D44" w14:textId="53279739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  <w:p w14:paraId="352130D9" w14:textId="2191CB4C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2.</w:t>
            </w:r>
            <w:r w:rsidR="00D30D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53.9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1BFF3" w14:textId="4A100499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311507" w:rsidRPr="007D0A7E" w14:paraId="0C1A6E63" w14:textId="77777777" w:rsidTr="00311507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2C6E06E5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17" w:type="dxa"/>
            <w:shd w:val="clear" w:color="auto" w:fill="auto"/>
            <w:vAlign w:val="center"/>
          </w:tcPr>
          <w:p w14:paraId="140B580F" w14:textId="77777777" w:rsidR="00311507" w:rsidRPr="007D0A7E" w:rsidRDefault="00311507" w:rsidP="00B558A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women</w:t>
            </w:r>
          </w:p>
        </w:tc>
        <w:tc>
          <w:tcPr>
            <w:tcW w:w="1537" w:type="dxa"/>
          </w:tcPr>
          <w:p w14:paraId="5552A709" w14:textId="1C06BDA4" w:rsidR="00311507" w:rsidRPr="0063530F" w:rsidRDefault="00D30DA0" w:rsidP="00B558A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,607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BB80" w14:textId="7F70150E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30D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7</w:t>
            </w:r>
          </w:p>
          <w:p w14:paraId="28A5E1E9" w14:textId="33DFCBF7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45.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4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.4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DAE74" w14:textId="6B3CC9CF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3</w:t>
            </w:r>
          </w:p>
        </w:tc>
      </w:tr>
      <w:tr w:rsidR="00311507" w:rsidRPr="007D0A7E" w14:paraId="7C96C0B5" w14:textId="77777777" w:rsidTr="00311507">
        <w:trPr>
          <w:trHeight w:val="410"/>
          <w:jc w:val="center"/>
        </w:trPr>
        <w:tc>
          <w:tcPr>
            <w:tcW w:w="3525" w:type="dxa"/>
            <w:gridSpan w:val="2"/>
            <w:shd w:val="clear" w:color="auto" w:fill="auto"/>
          </w:tcPr>
          <w:p w14:paraId="6D098210" w14:textId="77777777" w:rsidR="00311507" w:rsidRPr="007D0A7E" w:rsidRDefault="00311507" w:rsidP="00663B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</w:t>
            </w:r>
          </w:p>
        </w:tc>
        <w:tc>
          <w:tcPr>
            <w:tcW w:w="1537" w:type="dxa"/>
          </w:tcPr>
          <w:p w14:paraId="28ADB651" w14:textId="12FDA954" w:rsidR="00311507" w:rsidRPr="007D0A7E" w:rsidRDefault="00D30DA0" w:rsidP="00B558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,998</w:t>
            </w:r>
          </w:p>
        </w:tc>
        <w:tc>
          <w:tcPr>
            <w:tcW w:w="2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3628D" w14:textId="7AF60EA1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D30D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9</w:t>
            </w:r>
          </w:p>
          <w:p w14:paraId="2578670F" w14:textId="5ADEB94E" w:rsidR="00311507" w:rsidRPr="007D0A7E" w:rsidRDefault="00311507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4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, 4</w:t>
            </w:r>
            <w:r w:rsidR="00D30DA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4)</w:t>
            </w:r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C8492" w14:textId="29174A05" w:rsidR="00311507" w:rsidRPr="007D0A7E" w:rsidRDefault="0063530F" w:rsidP="00B5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 w:rsidR="007D0A7E"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</w:tr>
      <w:bookmarkEnd w:id="1"/>
    </w:tbl>
    <w:p w14:paraId="5900D1A7" w14:textId="4E3697FB" w:rsidR="00587A6F" w:rsidRPr="007D0A7E" w:rsidRDefault="00587A6F">
      <w:pPr>
        <w:rPr>
          <w:rFonts w:ascii="Times New Roman" w:hAnsi="Times New Roman" w:cs="Times New Roman"/>
          <w:sz w:val="24"/>
          <w:szCs w:val="24"/>
        </w:rPr>
      </w:pPr>
    </w:p>
    <w:p w14:paraId="1F715459" w14:textId="59BD9DD7" w:rsidR="00311507" w:rsidRPr="007D0A7E" w:rsidRDefault="00311507">
      <w:pPr>
        <w:rPr>
          <w:rFonts w:ascii="Times New Roman" w:hAnsi="Times New Roman" w:cs="Times New Roman"/>
          <w:sz w:val="24"/>
          <w:szCs w:val="24"/>
        </w:rPr>
      </w:pPr>
    </w:p>
    <w:p w14:paraId="5A5D3432" w14:textId="44A83C01" w:rsidR="00311507" w:rsidRPr="007D0A7E" w:rsidRDefault="00311507">
      <w:pPr>
        <w:rPr>
          <w:rFonts w:ascii="Times New Roman" w:hAnsi="Times New Roman" w:cs="Times New Roman"/>
          <w:sz w:val="24"/>
          <w:szCs w:val="24"/>
        </w:rPr>
      </w:pPr>
    </w:p>
    <w:p w14:paraId="0512C40A" w14:textId="2403757A" w:rsidR="00311507" w:rsidRPr="007D0A7E" w:rsidRDefault="003115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0A7E">
        <w:rPr>
          <w:rFonts w:ascii="Times New Roman" w:hAnsi="Times New Roman" w:cs="Times New Roman"/>
          <w:b/>
          <w:bCs/>
          <w:sz w:val="24"/>
          <w:szCs w:val="24"/>
        </w:rPr>
        <w:lastRenderedPageBreak/>
        <w:t>(b) Body mass index (BMI) by sex and age groups</w:t>
      </w:r>
    </w:p>
    <w:tbl>
      <w:tblPr>
        <w:tblStyle w:val="TableGrid"/>
        <w:tblW w:w="9600" w:type="dxa"/>
        <w:jc w:val="center"/>
        <w:tblLayout w:type="fixed"/>
        <w:tblLook w:val="04A0" w:firstRow="1" w:lastRow="0" w:firstColumn="1" w:lastColumn="0" w:noHBand="0" w:noVBand="1"/>
      </w:tblPr>
      <w:tblGrid>
        <w:gridCol w:w="1608"/>
        <w:gridCol w:w="1893"/>
        <w:gridCol w:w="1440"/>
        <w:gridCol w:w="2743"/>
        <w:gridCol w:w="1916"/>
      </w:tblGrid>
      <w:tr w:rsidR="002B0F22" w:rsidRPr="007D0A7E" w14:paraId="4C1B1421" w14:textId="17D6BC35" w:rsidTr="002B0F22">
        <w:trPr>
          <w:trHeight w:val="521"/>
          <w:tblHeader/>
          <w:jc w:val="center"/>
        </w:trPr>
        <w:tc>
          <w:tcPr>
            <w:tcW w:w="1608" w:type="dxa"/>
            <w:shd w:val="clear" w:color="auto" w:fill="D9D9D9" w:themeFill="background1" w:themeFillShade="D9"/>
            <w:vAlign w:val="center"/>
          </w:tcPr>
          <w:p w14:paraId="7671B283" w14:textId="77777777" w:rsidR="002B0F22" w:rsidRPr="007D0A7E" w:rsidRDefault="002B0F22" w:rsidP="002B0F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893" w:type="dxa"/>
            <w:shd w:val="clear" w:color="auto" w:fill="D9D9D9" w:themeFill="background1" w:themeFillShade="D9"/>
            <w:vAlign w:val="center"/>
          </w:tcPr>
          <w:p w14:paraId="02DA3DEF" w14:textId="77777777" w:rsidR="002B0F22" w:rsidRPr="007D0A7E" w:rsidRDefault="002B0F22" w:rsidP="002B0F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groups (years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FC7283C" w14:textId="436C65F2" w:rsidR="002B0F22" w:rsidRPr="007D0A7E" w:rsidRDefault="002B0F22" w:rsidP="002B0F2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amples</w:t>
            </w:r>
          </w:p>
        </w:tc>
        <w:tc>
          <w:tcPr>
            <w:tcW w:w="2743" w:type="dxa"/>
            <w:shd w:val="clear" w:color="auto" w:fill="D9D9D9" w:themeFill="background1" w:themeFillShade="D9"/>
            <w:vAlign w:val="center"/>
          </w:tcPr>
          <w:p w14:paraId="665F43D3" w14:textId="77777777" w:rsidR="002B0F22" w:rsidRPr="007D0A7E" w:rsidRDefault="002B0F22" w:rsidP="002B0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, kg/m2</w:t>
            </w:r>
          </w:p>
          <w:p w14:paraId="6FB9F5E4" w14:textId="77777777" w:rsidR="002B0F22" w:rsidRPr="007D0A7E" w:rsidRDefault="002B0F22" w:rsidP="002B0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95% CI)</w:t>
            </w:r>
          </w:p>
        </w:tc>
        <w:tc>
          <w:tcPr>
            <w:tcW w:w="1916" w:type="dxa"/>
            <w:shd w:val="clear" w:color="auto" w:fill="D9D9D9" w:themeFill="background1" w:themeFillShade="D9"/>
          </w:tcPr>
          <w:p w14:paraId="23FF0975" w14:textId="2490C40D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ndard Error</w:t>
            </w:r>
          </w:p>
        </w:tc>
      </w:tr>
      <w:tr w:rsidR="002B0F22" w:rsidRPr="007D0A7E" w14:paraId="3E38C798" w14:textId="0A1A9CEE" w:rsidTr="002B0F22">
        <w:trPr>
          <w:trHeight w:val="285"/>
          <w:jc w:val="center"/>
        </w:trPr>
        <w:tc>
          <w:tcPr>
            <w:tcW w:w="1608" w:type="dxa"/>
            <w:vMerge w:val="restart"/>
          </w:tcPr>
          <w:p w14:paraId="45E009D5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</w:t>
            </w:r>
          </w:p>
        </w:tc>
        <w:tc>
          <w:tcPr>
            <w:tcW w:w="1893" w:type="dxa"/>
            <w:vAlign w:val="bottom"/>
          </w:tcPr>
          <w:p w14:paraId="3EE61409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E1A85" w14:textId="1FFD7A92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0</w:t>
            </w:r>
          </w:p>
        </w:tc>
        <w:tc>
          <w:tcPr>
            <w:tcW w:w="2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C3943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  <w:p w14:paraId="0F8D63C2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.6, 15.9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1E9E" w14:textId="50CB7ADB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2E3184E9" w14:textId="24BA6A2B" w:rsidTr="002B0F22">
        <w:trPr>
          <w:trHeight w:val="300"/>
          <w:jc w:val="center"/>
        </w:trPr>
        <w:tc>
          <w:tcPr>
            <w:tcW w:w="1608" w:type="dxa"/>
            <w:vMerge/>
          </w:tcPr>
          <w:p w14:paraId="234DDBF3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bottom"/>
          </w:tcPr>
          <w:p w14:paraId="7CFBC8EC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43472" w14:textId="1D8979CF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6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CEF5A" w14:textId="6D10BDDB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</w:t>
            </w:r>
            <w:r w:rsidR="002C7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15B725CA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.8, 17.3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B423" w14:textId="6290B65D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66C399B1" w14:textId="57166540" w:rsidTr="002B0F22">
        <w:trPr>
          <w:trHeight w:val="285"/>
          <w:jc w:val="center"/>
        </w:trPr>
        <w:tc>
          <w:tcPr>
            <w:tcW w:w="1608" w:type="dxa"/>
            <w:vMerge/>
          </w:tcPr>
          <w:p w14:paraId="3CC49FE8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bottom"/>
          </w:tcPr>
          <w:p w14:paraId="5E376923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-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92F383" w14:textId="44521E62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4DEE7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  <w:p w14:paraId="3438167D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.5, 19.0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72D7B" w14:textId="1F531ED2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4053D048" w14:textId="0CD88A60" w:rsidTr="002B0F22">
        <w:trPr>
          <w:trHeight w:val="300"/>
          <w:jc w:val="center"/>
        </w:trPr>
        <w:tc>
          <w:tcPr>
            <w:tcW w:w="1608" w:type="dxa"/>
            <w:vMerge/>
          </w:tcPr>
          <w:p w14:paraId="78EC04CC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bottom"/>
          </w:tcPr>
          <w:p w14:paraId="1180FCB9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97F8D" w14:textId="4DC050D1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9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F2B1A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  <w:p w14:paraId="7915470E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.3, 24.2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2B50" w14:textId="7C04D9F4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39EB6328" w14:textId="61277CDE" w:rsidTr="002B0F22">
        <w:trPr>
          <w:trHeight w:val="285"/>
          <w:jc w:val="center"/>
        </w:trPr>
        <w:tc>
          <w:tcPr>
            <w:tcW w:w="1608" w:type="dxa"/>
            <w:vMerge/>
          </w:tcPr>
          <w:p w14:paraId="6A6A3F15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bottom"/>
          </w:tcPr>
          <w:p w14:paraId="0902FC2C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AD598" w14:textId="6C88735A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1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0DD7D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  <w:p w14:paraId="514E0A3B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.9, 24.6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4490" w14:textId="1A7E8CBB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293239BD" w14:textId="49C92214" w:rsidTr="002B0F22">
        <w:trPr>
          <w:trHeight w:val="300"/>
          <w:jc w:val="center"/>
        </w:trPr>
        <w:tc>
          <w:tcPr>
            <w:tcW w:w="1608" w:type="dxa"/>
            <w:vMerge/>
          </w:tcPr>
          <w:p w14:paraId="1647DAB0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bottom"/>
          </w:tcPr>
          <w:p w14:paraId="5D9D4DA7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5 or older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6CF13" w14:textId="5045E850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6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2DD0D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  <w:p w14:paraId="00070AB4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2.8, 23.5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23F8" w14:textId="2321A934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07D63C47" w14:textId="12C9BE9B" w:rsidTr="002B0F22">
        <w:trPr>
          <w:trHeight w:val="285"/>
          <w:jc w:val="center"/>
        </w:trPr>
        <w:tc>
          <w:tcPr>
            <w:tcW w:w="1608" w:type="dxa"/>
            <w:vMerge/>
          </w:tcPr>
          <w:p w14:paraId="06DDD0CC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vAlign w:val="center"/>
          </w:tcPr>
          <w:p w14:paraId="069FC7A7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me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40DFC" w14:textId="40B63DBC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,391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951D2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.3</w:t>
            </w:r>
          </w:p>
          <w:p w14:paraId="14A48D87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cs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0.2, 20.5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0E28" w14:textId="30166FB9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5F75E237" w14:textId="44060A2B" w:rsidTr="002B0F22">
        <w:trPr>
          <w:trHeight w:val="410"/>
          <w:jc w:val="center"/>
        </w:trPr>
        <w:tc>
          <w:tcPr>
            <w:tcW w:w="1608" w:type="dxa"/>
            <w:vMerge w:val="restart"/>
            <w:shd w:val="clear" w:color="auto" w:fill="auto"/>
          </w:tcPr>
          <w:p w14:paraId="40D3272A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893" w:type="dxa"/>
            <w:shd w:val="clear" w:color="auto" w:fill="auto"/>
            <w:vAlign w:val="bottom"/>
          </w:tcPr>
          <w:p w14:paraId="7F925902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-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A1E92" w14:textId="0B49E067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B37C16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  <w:p w14:paraId="0FAC48EA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.3, 15.8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0F434" w14:textId="601A8B4E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01334D1E" w14:textId="23654DE7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48745470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bottom"/>
          </w:tcPr>
          <w:p w14:paraId="31D81B37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-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D0261" w14:textId="7D5F7E70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3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1259E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  <w:p w14:paraId="1CCD0B32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6.7, 17.2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A56B0" w14:textId="6DDDFC70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783570AD" w14:textId="0A8C4128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2822241C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bottom"/>
          </w:tcPr>
          <w:p w14:paraId="40D00018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-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ECEB" w14:textId="7AF98D0A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2CB8F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  <w:p w14:paraId="0C782523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.2, 19.6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5D3F" w14:textId="034815BF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793F8B65" w14:textId="0C820455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35308932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bottom"/>
          </w:tcPr>
          <w:p w14:paraId="220C0FD1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742E7" w14:textId="0AF1EEDD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E70EF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  <w:p w14:paraId="75EF5291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.2, 24.1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E2C7" w14:textId="681DBB90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2723AACC" w14:textId="04C4EB73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15D39250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bottom"/>
          </w:tcPr>
          <w:p w14:paraId="70A0BAD6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5-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8CF1" w14:textId="75AE1914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1B0D9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  <w:p w14:paraId="3BEA509F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.8, 26.5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57B2" w14:textId="56CB734C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7602B556" w14:textId="5CF614FD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1E5C0F15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bottom"/>
          </w:tcPr>
          <w:p w14:paraId="4CBB4A3B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5 or older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7E5CE" w14:textId="5AC12503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7FB0F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  <w:p w14:paraId="14074585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3.3, 24.0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1921" w14:textId="1F29F9FF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2B0F22" w:rsidRPr="007D0A7E" w14:paraId="448314D9" w14:textId="1E21046C" w:rsidTr="002B0F22">
        <w:trPr>
          <w:trHeight w:val="410"/>
          <w:jc w:val="center"/>
        </w:trPr>
        <w:tc>
          <w:tcPr>
            <w:tcW w:w="1608" w:type="dxa"/>
            <w:vMerge/>
            <w:shd w:val="clear" w:color="auto" w:fill="auto"/>
          </w:tcPr>
          <w:p w14:paraId="60F3A305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3" w:type="dxa"/>
            <w:shd w:val="clear" w:color="auto" w:fill="auto"/>
            <w:vAlign w:val="center"/>
          </w:tcPr>
          <w:p w14:paraId="7DC1DD8A" w14:textId="77777777" w:rsidR="002B0F22" w:rsidRPr="007D0A7E" w:rsidRDefault="002B0F22" w:rsidP="002B0F2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 wome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48E20" w14:textId="0E92221F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,607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D3180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1</w:t>
            </w:r>
          </w:p>
          <w:p w14:paraId="4020C71A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1.0, 21.3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5941" w14:textId="7B972FC4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</w:tr>
      <w:tr w:rsidR="002B0F22" w:rsidRPr="007D0A7E" w14:paraId="29EDCF8F" w14:textId="42741164" w:rsidTr="002B0F22">
        <w:trPr>
          <w:trHeight w:val="410"/>
          <w:jc w:val="center"/>
        </w:trPr>
        <w:tc>
          <w:tcPr>
            <w:tcW w:w="3501" w:type="dxa"/>
            <w:gridSpan w:val="2"/>
            <w:shd w:val="clear" w:color="auto" w:fill="auto"/>
          </w:tcPr>
          <w:p w14:paraId="73C3B1F4" w14:textId="77777777" w:rsidR="002B0F22" w:rsidRPr="007D0A7E" w:rsidRDefault="002B0F22" w:rsidP="002B0F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8A3C4" w14:textId="0071922B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,998</w:t>
            </w:r>
          </w:p>
        </w:tc>
        <w:tc>
          <w:tcPr>
            <w:tcW w:w="2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F7211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.8</w:t>
            </w:r>
          </w:p>
          <w:p w14:paraId="49B7C42D" w14:textId="77777777" w:rsidR="002B0F22" w:rsidRPr="007D0A7E" w:rsidRDefault="002B0F22" w:rsidP="002B0F2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0A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0.6, 20.9)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100D" w14:textId="68E7A52E" w:rsidR="002B0F22" w:rsidRPr="007D0A7E" w:rsidRDefault="002C73C6" w:rsidP="002B0F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</w:tr>
    </w:tbl>
    <w:p w14:paraId="1D2A2F9F" w14:textId="23DBC48F" w:rsidR="00311507" w:rsidRDefault="00311507"/>
    <w:p w14:paraId="41106BD4" w14:textId="73CA7B21" w:rsidR="0017334D" w:rsidRPr="00020847" w:rsidRDefault="009B6A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I: </w:t>
      </w:r>
      <w:r w:rsidR="0017334D" w:rsidRPr="00020847">
        <w:rPr>
          <w:rFonts w:ascii="Times New Roman" w:hAnsi="Times New Roman" w:cs="Times New Roman"/>
        </w:rPr>
        <w:t>10.6084/m9.figshare.14256302</w:t>
      </w:r>
    </w:p>
    <w:sectPr w:rsidR="0017334D" w:rsidRPr="00020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A6F"/>
    <w:rsid w:val="00020847"/>
    <w:rsid w:val="0017334D"/>
    <w:rsid w:val="00260678"/>
    <w:rsid w:val="002A1A4C"/>
    <w:rsid w:val="002B0F22"/>
    <w:rsid w:val="002C73C6"/>
    <w:rsid w:val="00311507"/>
    <w:rsid w:val="003928CB"/>
    <w:rsid w:val="00397958"/>
    <w:rsid w:val="003C6D94"/>
    <w:rsid w:val="00514070"/>
    <w:rsid w:val="00556D1C"/>
    <w:rsid w:val="00566D55"/>
    <w:rsid w:val="00587A6F"/>
    <w:rsid w:val="0063530F"/>
    <w:rsid w:val="0066393E"/>
    <w:rsid w:val="00663B9C"/>
    <w:rsid w:val="006A31B2"/>
    <w:rsid w:val="006B0BC7"/>
    <w:rsid w:val="007D0A7E"/>
    <w:rsid w:val="00843246"/>
    <w:rsid w:val="008C392C"/>
    <w:rsid w:val="009B6A85"/>
    <w:rsid w:val="00A43A1F"/>
    <w:rsid w:val="00AC5ED8"/>
    <w:rsid w:val="00CA2DA7"/>
    <w:rsid w:val="00CA69BA"/>
    <w:rsid w:val="00D30DA0"/>
    <w:rsid w:val="00DD46B7"/>
    <w:rsid w:val="00E514BD"/>
    <w:rsid w:val="00EF0BAC"/>
    <w:rsid w:val="00EF650B"/>
    <w:rsid w:val="00FB2331"/>
    <w:rsid w:val="00FB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A1B1"/>
  <w15:docId w15:val="{523C26EF-E0E4-43E5-8042-97ACBB99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6F"/>
  </w:style>
  <w:style w:type="paragraph" w:styleId="Heading1">
    <w:name w:val="heading 1"/>
    <w:basedOn w:val="Normal"/>
    <w:next w:val="Normal"/>
    <w:link w:val="Heading1Char"/>
    <w:uiPriority w:val="9"/>
    <w:qFormat/>
    <w:rsid w:val="00587A6F"/>
    <w:pPr>
      <w:keepNext/>
      <w:keepLines/>
      <w:spacing w:before="240" w:after="120" w:line="36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NZ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A6F"/>
    <w:rPr>
      <w:rFonts w:ascii="Times New Roman" w:eastAsiaTheme="majorEastAsia" w:hAnsi="Times New Roman" w:cstheme="majorBidi"/>
      <w:b/>
      <w:sz w:val="36"/>
      <w:szCs w:val="32"/>
      <w:lang w:val="en-NZ" w:eastAsia="zh-CN" w:bidi="ar-SA"/>
    </w:rPr>
  </w:style>
  <w:style w:type="table" w:styleId="TableGrid">
    <w:name w:val="Table Grid"/>
    <w:basedOn w:val="TableNormal"/>
    <w:uiPriority w:val="39"/>
    <w:rsid w:val="0058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win_PC</dc:creator>
  <cp:lastModifiedBy>hp</cp:lastModifiedBy>
  <cp:revision>23</cp:revision>
  <dcterms:created xsi:type="dcterms:W3CDTF">2018-04-28T10:05:00Z</dcterms:created>
  <dcterms:modified xsi:type="dcterms:W3CDTF">2021-03-22T13:58:00Z</dcterms:modified>
</cp:coreProperties>
</file>